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44519" w14:textId="2A0E9B18" w:rsidR="006E346D" w:rsidRPr="007100CD" w:rsidRDefault="00000000" w:rsidP="002236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00CD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385698" w:rsidRPr="007100C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100CD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F47067" w:rsidRPr="007100C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100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100CD">
        <w:rPr>
          <w:rFonts w:ascii="Times New Roman" w:hAnsi="Times New Roman" w:cs="Times New Roman"/>
          <w:sz w:val="24"/>
          <w:szCs w:val="24"/>
        </w:rPr>
        <w:t>Number of patients included in each institution</w:t>
      </w:r>
    </w:p>
    <w:p w14:paraId="0C0C4186" w14:textId="77777777" w:rsidR="006E346D" w:rsidRPr="007100CD" w:rsidRDefault="006E346D" w:rsidP="002236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6"/>
        <w:gridCol w:w="3126"/>
        <w:gridCol w:w="2582"/>
      </w:tblGrid>
      <w:tr w:rsidR="00A00BB5" w:rsidRPr="007100CD" w14:paraId="38CF9314" w14:textId="77777777" w:rsidTr="00223619">
        <w:trPr>
          <w:trHeight w:val="330"/>
        </w:trPr>
        <w:tc>
          <w:tcPr>
            <w:tcW w:w="1640" w:type="pct"/>
            <w:vMerge w:val="restart"/>
            <w:shd w:val="clear" w:color="auto" w:fill="auto"/>
            <w:noWrap/>
            <w:vAlign w:val="center"/>
            <w:hideMark/>
          </w:tcPr>
          <w:p w14:paraId="0DDF2376" w14:textId="77777777" w:rsidR="006E346D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titution No.</w:t>
            </w:r>
          </w:p>
        </w:tc>
        <w:tc>
          <w:tcPr>
            <w:tcW w:w="3360" w:type="pct"/>
            <w:gridSpan w:val="2"/>
            <w:shd w:val="clear" w:color="auto" w:fill="auto"/>
            <w:noWrap/>
            <w:vAlign w:val="center"/>
            <w:hideMark/>
          </w:tcPr>
          <w:p w14:paraId="44602DF3" w14:textId="51E5914B" w:rsidR="006E346D" w:rsidRPr="007100CD" w:rsidRDefault="001F112E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100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 blood cell</w:t>
            </w:r>
            <w:r w:rsidRPr="007100C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ransfusion strategy</w:t>
            </w:r>
          </w:p>
        </w:tc>
      </w:tr>
      <w:tr w:rsidR="00A00BB5" w:rsidRPr="007100CD" w14:paraId="1499EABF" w14:textId="77777777" w:rsidTr="00223619">
        <w:trPr>
          <w:trHeight w:val="330"/>
        </w:trPr>
        <w:tc>
          <w:tcPr>
            <w:tcW w:w="1640" w:type="pct"/>
            <w:vMerge/>
            <w:vAlign w:val="center"/>
            <w:hideMark/>
          </w:tcPr>
          <w:p w14:paraId="0E4A2AE7" w14:textId="77777777" w:rsidR="006E346D" w:rsidRPr="007100CD" w:rsidRDefault="006E346D" w:rsidP="00223619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pct"/>
            <w:shd w:val="clear" w:color="auto" w:fill="auto"/>
            <w:noWrap/>
            <w:vAlign w:val="center"/>
            <w:hideMark/>
          </w:tcPr>
          <w:p w14:paraId="40ADCA9F" w14:textId="77777777" w:rsidR="006E346D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trictive (</w:t>
            </w:r>
            <w:r w:rsidRPr="007100CD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=</w:t>
            </w:r>
            <w:r w:rsidRPr="007100C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16)</w:t>
            </w:r>
          </w:p>
          <w:p w14:paraId="4E5CA214" w14:textId="5BA62DF0" w:rsidR="00385698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520" w:type="pct"/>
            <w:shd w:val="clear" w:color="auto" w:fill="auto"/>
            <w:noWrap/>
            <w:vAlign w:val="center"/>
            <w:hideMark/>
          </w:tcPr>
          <w:p w14:paraId="082C5279" w14:textId="77777777" w:rsidR="006E346D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beral (</w:t>
            </w:r>
            <w:r w:rsidRPr="007100CD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=</w:t>
            </w:r>
            <w:r w:rsidRPr="007100C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5)</w:t>
            </w:r>
          </w:p>
          <w:p w14:paraId="52C2C204" w14:textId="472B5753" w:rsidR="00385698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</w:tr>
      <w:tr w:rsidR="00A00BB5" w:rsidRPr="007100CD" w14:paraId="05FC33FE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</w:tcPr>
          <w:p w14:paraId="193449F3" w14:textId="1A64433B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0605A3BB" w14:textId="2EEEBE1C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8 (57.1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2166F61B" w14:textId="18000D38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1 (42.9)</w:t>
            </w:r>
          </w:p>
        </w:tc>
      </w:tr>
      <w:tr w:rsidR="00A00BB5" w:rsidRPr="007100CD" w14:paraId="503CF1F8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</w:tcPr>
          <w:p w14:paraId="7865228D" w14:textId="026A8039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5AEB74E8" w14:textId="7E9CA271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2 (64.7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15F0C186" w14:textId="5A10C5CE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 (35.3)</w:t>
            </w:r>
          </w:p>
        </w:tc>
      </w:tr>
      <w:tr w:rsidR="00A00BB5" w:rsidRPr="007100CD" w14:paraId="10155994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</w:tcPr>
          <w:p w14:paraId="214C6089" w14:textId="46DA3383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0A201BC6" w14:textId="50815A4F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0 (54.1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0CD630A8" w14:textId="0D7266D0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7 (45.9)</w:t>
            </w:r>
          </w:p>
        </w:tc>
      </w:tr>
      <w:tr w:rsidR="00A00BB5" w:rsidRPr="007100CD" w14:paraId="4819DD6C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</w:tcPr>
          <w:p w14:paraId="09130B28" w14:textId="53F3526E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3A9FA1F2" w14:textId="137DB4CC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4 (42.4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1914A565" w14:textId="588DB5F2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9 (57.6)</w:t>
            </w:r>
          </w:p>
        </w:tc>
      </w:tr>
      <w:tr w:rsidR="00A00BB5" w:rsidRPr="007100CD" w14:paraId="55FE7B41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</w:tcPr>
          <w:p w14:paraId="6FCF6C50" w14:textId="0C1B3888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0" w:type="pct"/>
            <w:shd w:val="clear" w:color="auto" w:fill="auto"/>
            <w:noWrap/>
            <w:vAlign w:val="center"/>
            <w:hideMark/>
          </w:tcPr>
          <w:p w14:paraId="037B2B7B" w14:textId="77777777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 (32.3)</w:t>
            </w:r>
          </w:p>
        </w:tc>
        <w:tc>
          <w:tcPr>
            <w:tcW w:w="1520" w:type="pct"/>
            <w:shd w:val="clear" w:color="auto" w:fill="auto"/>
            <w:noWrap/>
            <w:vAlign w:val="center"/>
            <w:hideMark/>
          </w:tcPr>
          <w:p w14:paraId="273FCF3F" w14:textId="77777777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1 (67.7)</w:t>
            </w:r>
          </w:p>
        </w:tc>
      </w:tr>
      <w:tr w:rsidR="00A00BB5" w:rsidRPr="007100CD" w14:paraId="63330672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</w:tcPr>
          <w:p w14:paraId="1ECB3E83" w14:textId="31481EF3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7629EF85" w14:textId="262DD5FA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7 (60.7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41D6A98B" w14:textId="4776ABAA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 (39.3)</w:t>
            </w:r>
          </w:p>
        </w:tc>
      </w:tr>
      <w:tr w:rsidR="00A00BB5" w:rsidRPr="007100CD" w14:paraId="0A4B253B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</w:tcPr>
          <w:p w14:paraId="3EA1EC1E" w14:textId="5E692E30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64EC1C4E" w14:textId="3E797569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 (57.1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5106BB45" w14:textId="549A01A1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 (42.9)</w:t>
            </w:r>
          </w:p>
        </w:tc>
      </w:tr>
      <w:tr w:rsidR="00A00BB5" w:rsidRPr="007100CD" w14:paraId="7DC524C5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</w:tcPr>
          <w:p w14:paraId="4DD0B245" w14:textId="5971C3B3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5A53D01D" w14:textId="1ABF0937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 (44.4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5C63DA93" w14:textId="2DD13C01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 (55.6)</w:t>
            </w:r>
          </w:p>
        </w:tc>
      </w:tr>
      <w:tr w:rsidR="00A00BB5" w:rsidRPr="007100CD" w14:paraId="5B7DFE71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378B3229" w14:textId="0E76AE36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72101433" w14:textId="676F4DE9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3 (50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6DE3E967" w14:textId="340CCC05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3 (50)</w:t>
            </w:r>
          </w:p>
        </w:tc>
      </w:tr>
      <w:tr w:rsidR="00A00BB5" w:rsidRPr="007100CD" w14:paraId="3142687D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0B970FCB" w14:textId="64061895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3D4590F3" w14:textId="3F453BBA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 (31.8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30D68894" w14:textId="5E111E25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 (68.2)</w:t>
            </w:r>
          </w:p>
        </w:tc>
      </w:tr>
      <w:tr w:rsidR="00A00BB5" w:rsidRPr="007100CD" w14:paraId="65A8DD42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5BAF4B44" w14:textId="3DF0BC34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6EE750F5" w14:textId="07DE2111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 (42.1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3B19BE5E" w14:textId="6FA72AE4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 (57.9)</w:t>
            </w:r>
          </w:p>
        </w:tc>
      </w:tr>
      <w:tr w:rsidR="00A00BB5" w:rsidRPr="007100CD" w14:paraId="05084D7C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1A3D2743" w14:textId="5B188079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3717F99A" w14:textId="5D6C71C5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 (61.1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2DCF4EA1" w14:textId="24557F11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 (38.9)</w:t>
            </w:r>
          </w:p>
        </w:tc>
      </w:tr>
      <w:tr w:rsidR="00A00BB5" w:rsidRPr="007100CD" w14:paraId="2D0FB741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2A913D1A" w14:textId="397937EA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20E1EAFC" w14:textId="745C41FE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 (54.5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1600858A" w14:textId="125C9188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 (45.5)</w:t>
            </w:r>
          </w:p>
        </w:tc>
      </w:tr>
      <w:tr w:rsidR="00A00BB5" w:rsidRPr="007100CD" w14:paraId="17760CF0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4EF61453" w14:textId="7A62E70B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51769A94" w14:textId="14A4D9FB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 (88.9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4E150538" w14:textId="134B2DFB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 (11.1)</w:t>
            </w:r>
          </w:p>
        </w:tc>
      </w:tr>
      <w:tr w:rsidR="00A00BB5" w:rsidRPr="007100CD" w14:paraId="66595FFF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26DB13A1" w14:textId="10D08917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3D8CC30F" w14:textId="774E4AA7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 (62.5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5C23D96F" w14:textId="1192D95D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 (37.5)</w:t>
            </w:r>
          </w:p>
        </w:tc>
      </w:tr>
      <w:tr w:rsidR="00A00BB5" w:rsidRPr="007100CD" w14:paraId="698E0B0C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0DC4B054" w14:textId="669E0040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0" w:type="pct"/>
            <w:shd w:val="clear" w:color="auto" w:fill="auto"/>
            <w:noWrap/>
            <w:vAlign w:val="center"/>
            <w:hideMark/>
          </w:tcPr>
          <w:p w14:paraId="4DAD2F34" w14:textId="77777777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 (75)</w:t>
            </w:r>
          </w:p>
        </w:tc>
        <w:tc>
          <w:tcPr>
            <w:tcW w:w="1520" w:type="pct"/>
            <w:shd w:val="clear" w:color="auto" w:fill="auto"/>
            <w:noWrap/>
            <w:vAlign w:val="center"/>
            <w:hideMark/>
          </w:tcPr>
          <w:p w14:paraId="07F8A992" w14:textId="77777777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 (25)</w:t>
            </w:r>
          </w:p>
        </w:tc>
      </w:tr>
      <w:tr w:rsidR="00A00BB5" w:rsidRPr="007100CD" w14:paraId="4E25FBCF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094AB05E" w14:textId="567C7343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115CB3EF" w14:textId="705697E7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 (100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2C6F8AA1" w14:textId="450E7C91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A00BB5" w:rsidRPr="007100CD" w14:paraId="1AAA1D22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223A0C51" w14:textId="6E2A51C2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27F74A48" w14:textId="4D9FD8E4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 (42.9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54E9713D" w14:textId="08509061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 (57.1)</w:t>
            </w:r>
          </w:p>
        </w:tc>
      </w:tr>
      <w:tr w:rsidR="00A00BB5" w:rsidRPr="007100CD" w14:paraId="739FE0FE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0B2C7161" w14:textId="640B08FE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4306496A" w14:textId="2828D06F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633B43AB" w14:textId="40D0EAE5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 (100)</w:t>
            </w:r>
          </w:p>
        </w:tc>
      </w:tr>
      <w:tr w:rsidR="00A00BB5" w:rsidRPr="007100CD" w14:paraId="0714EAA7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5787635D" w14:textId="66777EA1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7FFBC09F" w14:textId="71C20A8D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 (100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78198BCB" w14:textId="3C1BBB09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A00BB5" w:rsidRPr="007100CD" w14:paraId="5B98D6CF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487ABE8B" w14:textId="4CD00DA6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27ECA4FA" w14:textId="24DAD19B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3C81D36D" w14:textId="79A7F42C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 (100)</w:t>
            </w:r>
          </w:p>
        </w:tc>
      </w:tr>
      <w:tr w:rsidR="00A00BB5" w14:paraId="0D86A50F" w14:textId="77777777" w:rsidTr="00223619">
        <w:trPr>
          <w:trHeight w:val="315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1175B7B7" w14:textId="7E802541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6C15AC43" w14:textId="5C226EC7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167E7CCE" w14:textId="3000B6AA" w:rsidR="003F4631" w:rsidRPr="007100CD" w:rsidRDefault="00000000" w:rsidP="0022361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0C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 (100)</w:t>
            </w:r>
          </w:p>
        </w:tc>
      </w:tr>
    </w:tbl>
    <w:p w14:paraId="6BCC9459" w14:textId="67351C9A" w:rsidR="006E346D" w:rsidRPr="00223619" w:rsidRDefault="006E346D" w:rsidP="002236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E346D" w:rsidRPr="00223619" w:rsidSect="007100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46D"/>
    <w:rsid w:val="001F112E"/>
    <w:rsid w:val="00223619"/>
    <w:rsid w:val="00385698"/>
    <w:rsid w:val="003F4631"/>
    <w:rsid w:val="004F756A"/>
    <w:rsid w:val="00500DFA"/>
    <w:rsid w:val="00575474"/>
    <w:rsid w:val="005E4FB6"/>
    <w:rsid w:val="006E346D"/>
    <w:rsid w:val="007100CD"/>
    <w:rsid w:val="009E23C8"/>
    <w:rsid w:val="00A00BB5"/>
    <w:rsid w:val="00A05752"/>
    <w:rsid w:val="00A83A5B"/>
    <w:rsid w:val="00BD5EB2"/>
    <w:rsid w:val="00DC0AF9"/>
    <w:rsid w:val="00E47994"/>
    <w:rsid w:val="00F4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E326D2"/>
  <w15:chartTrackingRefBased/>
  <w15:docId w15:val="{6E5216F6-C7BF-4290-9381-4DE09259D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0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7067"/>
  </w:style>
  <w:style w:type="paragraph" w:styleId="Footer">
    <w:name w:val="footer"/>
    <w:basedOn w:val="Normal"/>
    <w:link w:val="FooterChar"/>
    <w:uiPriority w:val="99"/>
    <w:unhideWhenUsed/>
    <w:rsid w:val="00F470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7067"/>
  </w:style>
  <w:style w:type="character" w:styleId="CommentReference">
    <w:name w:val="annotation reference"/>
    <w:basedOn w:val="DefaultParagraphFont"/>
    <w:uiPriority w:val="99"/>
    <w:semiHidden/>
    <w:unhideWhenUsed/>
    <w:rsid w:val="00DC0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A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A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A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A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85698"/>
  </w:style>
  <w:style w:type="character" w:styleId="LineNumber">
    <w:name w:val="line number"/>
    <w:basedOn w:val="DefaultParagraphFont"/>
    <w:uiPriority w:val="99"/>
    <w:semiHidden/>
    <w:unhideWhenUsed/>
    <w:rsid w:val="00223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早川　峰司</dc:creator>
  <cp:lastModifiedBy>Indhumathi S Sukumar K</cp:lastModifiedBy>
  <cp:revision>4</cp:revision>
  <dcterms:created xsi:type="dcterms:W3CDTF">2023-06-27T20:30:00Z</dcterms:created>
  <dcterms:modified xsi:type="dcterms:W3CDTF">2023-07-10T15:15:00Z</dcterms:modified>
</cp:coreProperties>
</file>